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7BA" w:rsidRPr="005938E5" w:rsidRDefault="00F177BA" w:rsidP="00F177BA">
      <w:pPr>
        <w:tabs>
          <w:tab w:val="left" w:pos="1080"/>
          <w:tab w:val="left" w:pos="2160"/>
          <w:tab w:val="left" w:pos="3240"/>
          <w:tab w:val="left" w:pos="4320"/>
          <w:tab w:val="left" w:pos="5400"/>
        </w:tabs>
        <w:spacing w:after="0" w:line="240" w:lineRule="auto"/>
      </w:pPr>
      <w:proofErr w:type="gramStart"/>
      <w:r w:rsidRPr="005938E5">
        <w:rPr>
          <w:b/>
        </w:rPr>
        <w:t>Supplementary Table 4</w:t>
      </w:r>
      <w:r w:rsidRPr="005938E5">
        <w:t>.</w:t>
      </w:r>
      <w:proofErr w:type="gramEnd"/>
      <w:r w:rsidRPr="005938E5">
        <w:t xml:space="preserve">  Percent Variance Explained by PC1 for Modules and Axes</w:t>
      </w:r>
    </w:p>
    <w:p w:rsidR="00423523" w:rsidRDefault="00423523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080"/>
        <w:gridCol w:w="900"/>
        <w:gridCol w:w="1350"/>
        <w:gridCol w:w="1296"/>
        <w:gridCol w:w="990"/>
      </w:tblGrid>
      <w:tr w:rsidR="001E429B" w:rsidTr="009C34E6">
        <w:trPr>
          <w:trHeight w:val="386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Module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Prob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Gen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PVE_CH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PVE_M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29B" w:rsidRPr="009C34E6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 w:rsidRPr="009C34E6">
              <w:rPr>
                <w:rFonts w:ascii="Calibri" w:hAnsi="Calibri"/>
                <w:color w:val="000000"/>
              </w:rPr>
              <w:t>Axis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2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3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3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4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5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8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6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7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9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.8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1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2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3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2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4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5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2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6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7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6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8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9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10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2.11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1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7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2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3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4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5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5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6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7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8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382EC5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1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3.9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4</w:t>
            </w: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Pr="00F177BA" w:rsidRDefault="001E429B" w:rsidP="00791DB7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F177BA">
              <w:rPr>
                <w:rFonts w:ascii="Calibri" w:hAnsi="Calibri"/>
                <w:b/>
                <w:color w:val="000000"/>
              </w:rPr>
              <w:t>Avg</w:t>
            </w:r>
            <w:proofErr w:type="spellEnd"/>
          </w:p>
        </w:tc>
        <w:tc>
          <w:tcPr>
            <w:tcW w:w="1080" w:type="dxa"/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98</w:t>
            </w:r>
          </w:p>
        </w:tc>
        <w:tc>
          <w:tcPr>
            <w:tcW w:w="1350" w:type="dxa"/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27.7</w:t>
            </w:r>
          </w:p>
        </w:tc>
        <w:tc>
          <w:tcPr>
            <w:tcW w:w="1296" w:type="dxa"/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25</w:t>
            </w:r>
            <w:r w:rsidR="00382EC5">
              <w:rPr>
                <w:rFonts w:ascii="Calibri" w:hAnsi="Calibri"/>
                <w:b/>
                <w:color w:val="000000"/>
              </w:rPr>
              <w:t>.0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177BA" w:rsidTr="006F2E6B">
        <w:trPr>
          <w:trHeight w:hRule="exact" w:val="135"/>
          <w:jc w:val="center"/>
        </w:trPr>
        <w:tc>
          <w:tcPr>
            <w:tcW w:w="1188" w:type="dxa"/>
            <w:vAlign w:val="center"/>
          </w:tcPr>
          <w:p w:rsidR="00F177BA" w:rsidRDefault="00F177BA" w:rsidP="00791DB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F177BA" w:rsidRDefault="00F177BA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vAlign w:val="center"/>
          </w:tcPr>
          <w:p w:rsidR="00F177BA" w:rsidRDefault="00F177BA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F177BA" w:rsidRDefault="00F177BA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96" w:type="dxa"/>
            <w:vAlign w:val="center"/>
          </w:tcPr>
          <w:p w:rsidR="00F177BA" w:rsidRDefault="00F177BA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vAlign w:val="center"/>
          </w:tcPr>
          <w:p w:rsidR="00F177BA" w:rsidRDefault="00F177BA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1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1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2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3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4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4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5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9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5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6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4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4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vAlign w:val="center"/>
          </w:tcPr>
          <w:p w:rsidR="001E429B" w:rsidRDefault="001E429B" w:rsidP="00791DB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is 7</w:t>
            </w:r>
          </w:p>
        </w:tc>
        <w:tc>
          <w:tcPr>
            <w:tcW w:w="108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0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35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5</w:t>
            </w:r>
          </w:p>
        </w:tc>
        <w:tc>
          <w:tcPr>
            <w:tcW w:w="1296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</w:t>
            </w:r>
          </w:p>
        </w:tc>
        <w:tc>
          <w:tcPr>
            <w:tcW w:w="990" w:type="dxa"/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1E429B" w:rsidTr="00791DB7">
        <w:trPr>
          <w:trHeight w:hRule="exact" w:val="288"/>
          <w:jc w:val="center"/>
        </w:trPr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1E429B" w:rsidRPr="00F177BA" w:rsidRDefault="001E429B" w:rsidP="00791DB7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F177BA">
              <w:rPr>
                <w:rFonts w:ascii="Calibri" w:hAnsi="Calibri"/>
                <w:b/>
                <w:color w:val="000000"/>
              </w:rPr>
              <w:t>Avg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17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1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57.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1E429B" w:rsidRPr="00F177BA" w:rsidRDefault="001E429B" w:rsidP="00791DB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177BA">
              <w:rPr>
                <w:rFonts w:ascii="Calibri" w:hAnsi="Calibri"/>
                <w:b/>
                <w:color w:val="000000"/>
              </w:rPr>
              <w:t>50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E429B" w:rsidRDefault="001E429B" w:rsidP="00791DB7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1E429B" w:rsidRDefault="001E429B"/>
    <w:sectPr w:rsidR="001E429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DF4" w:rsidRDefault="00EF1DF4" w:rsidP="006617B1">
      <w:pPr>
        <w:spacing w:after="0" w:line="240" w:lineRule="auto"/>
      </w:pPr>
      <w:r>
        <w:separator/>
      </w:r>
    </w:p>
  </w:endnote>
  <w:endnote w:type="continuationSeparator" w:id="0">
    <w:p w:rsidR="00EF1DF4" w:rsidRDefault="00EF1DF4" w:rsidP="00661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DF4" w:rsidRDefault="00EF1DF4" w:rsidP="006617B1">
      <w:pPr>
        <w:spacing w:after="0" w:line="240" w:lineRule="auto"/>
      </w:pPr>
      <w:r>
        <w:separator/>
      </w:r>
    </w:p>
  </w:footnote>
  <w:footnote w:type="continuationSeparator" w:id="0">
    <w:p w:rsidR="00EF1DF4" w:rsidRDefault="00EF1DF4" w:rsidP="00661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17B1" w:rsidRDefault="006617B1">
    <w:pPr>
      <w:pStyle w:val="Header"/>
    </w:pPr>
    <w:r>
      <w:tab/>
    </w:r>
    <w:r>
      <w:tab/>
    </w:r>
    <w:proofErr w:type="spellStart"/>
    <w:r>
      <w:t>Preininger</w:t>
    </w:r>
    <w:proofErr w:type="spellEnd"/>
    <w:r>
      <w:t xml:space="preserve"> </w:t>
    </w:r>
    <w:r>
      <w:rPr>
        <w:i/>
      </w:rPr>
      <w:t>et al</w:t>
    </w:r>
    <w:r>
      <w:t>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29B"/>
    <w:rsid w:val="001E429B"/>
    <w:rsid w:val="00382EC5"/>
    <w:rsid w:val="00423523"/>
    <w:rsid w:val="006617B1"/>
    <w:rsid w:val="006F2E6B"/>
    <w:rsid w:val="00791DB7"/>
    <w:rsid w:val="009C34E6"/>
    <w:rsid w:val="00CF552D"/>
    <w:rsid w:val="00EF1DF4"/>
    <w:rsid w:val="00F177BA"/>
    <w:rsid w:val="00FC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1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7B1"/>
  </w:style>
  <w:style w:type="paragraph" w:styleId="Footer">
    <w:name w:val="footer"/>
    <w:basedOn w:val="Normal"/>
    <w:link w:val="FooterChar"/>
    <w:uiPriority w:val="99"/>
    <w:unhideWhenUsed/>
    <w:rsid w:val="00661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7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1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7B1"/>
  </w:style>
  <w:style w:type="paragraph" w:styleId="Footer">
    <w:name w:val="footer"/>
    <w:basedOn w:val="Normal"/>
    <w:link w:val="FooterChar"/>
    <w:uiPriority w:val="99"/>
    <w:unhideWhenUsed/>
    <w:rsid w:val="00661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ssum, Rubina</dc:creator>
  <cp:lastModifiedBy>Rubina Tabassum</cp:lastModifiedBy>
  <cp:revision>8</cp:revision>
  <dcterms:created xsi:type="dcterms:W3CDTF">2013-02-07T02:22:00Z</dcterms:created>
  <dcterms:modified xsi:type="dcterms:W3CDTF">2013-02-07T04:29:00Z</dcterms:modified>
</cp:coreProperties>
</file>